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Garamond" w:hAnsi="Garamond" w:cs="Garamond"/>
          <w:b/>
          <w:b/>
          <w:sz w:val="24"/>
          <w:szCs w:val="24"/>
        </w:rPr>
      </w:pPr>
      <w:r>
        <w:rPr>
          <w:rFonts w:cs="Garamond" w:ascii="Garamond" w:hAnsi="Garamond"/>
          <w:b/>
          <w:sz w:val="24"/>
          <w:szCs w:val="24"/>
        </w:rPr>
        <w:t>Supplementary File 1. Plasmid vectors used in this study</w:t>
      </w:r>
    </w:p>
    <w:tbl>
      <w:tblPr>
        <w:tblW w:w="9087" w:type="dxa"/>
        <w:jc w:val="left"/>
        <w:tblInd w:w="-2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26"/>
        <w:gridCol w:w="3762"/>
        <w:gridCol w:w="1199"/>
      </w:tblGrid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Plasmid name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Parental vector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b/>
                <w:b/>
                <w:sz w:val="18"/>
                <w:szCs w:val="18"/>
              </w:rPr>
            </w:pPr>
            <w:r>
              <w:rPr>
                <w:rFonts w:cs="Garamond" w:ascii="Garamond" w:hAnsi="Garamond"/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Novagen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140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61-140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140/T40D/S110E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14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140/T40V/S110A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14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/T4D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/T4E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/T4V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/T40D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/T40E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/T40V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/T4V/T40V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1-6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61-140/S110D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61-14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61-140/S110E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61-14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ETDuet-MBP-M18BP1(61-140/S110A)-8His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MBP-M18BP1(61-140)-8His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>-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>(1-191)-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cs="Garamond" w:ascii="Garamond" w:hAnsi="Garamond"/>
                <w:sz w:val="18"/>
                <w:szCs w:val="18"/>
              </w:rPr>
              <w:t>(1-189)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>(78-191)-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cs="Garamond" w:ascii="Garamond" w:hAnsi="Garamond"/>
                <w:sz w:val="18"/>
                <w:szCs w:val="18"/>
              </w:rPr>
              <w:t>(73-189)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>(192-233)- 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cs="Garamond" w:ascii="Garamond" w:hAnsi="Garamond"/>
                <w:sz w:val="18"/>
                <w:szCs w:val="18"/>
              </w:rPr>
              <w:t>(190-229)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>(192-233)-mCherry- 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cs="Garamond" w:ascii="Garamond" w:hAnsi="Garamond"/>
                <w:sz w:val="18"/>
                <w:szCs w:val="18"/>
              </w:rPr>
              <w:t>(190-229)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>(192-233)- 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cs="Garamond" w:ascii="Garamond" w:hAnsi="Garamond"/>
                <w:sz w:val="18"/>
                <w:szCs w:val="18"/>
              </w:rPr>
              <w:t>(190-229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>(78-191)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cs="Garamond" w:ascii="Garamond" w:hAnsi="Garamond"/>
                <w:sz w:val="18"/>
                <w:szCs w:val="18"/>
              </w:rPr>
              <w:t>(73-189)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6His-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6His-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-6P-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GE Healthcare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1132)-MBP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-6P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490)-MBP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1132)-MBP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491-1132)-MBP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1132)-MBP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228)-MBP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1132)-MBP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229-490)-MBP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1132)-MBP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140)-MBP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1132)-MBP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41-228)-MBP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1132)-MBP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41-1132)-MBP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GEX6PT-M18BP1(1-1132)-MBP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instrText xml:space="preserve"> ADDIN EN.CITE </w:instrText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fldChar w:fldCharType="separate"/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  <w:t>(Weissmann et al., 2016)</w:t>
            </w:r>
            <w:r/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fldChar w:fldCharType="end"/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-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-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LIB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IG1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instrText xml:space="preserve"> ADDIN EN.CITE </w:instrText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fldChar w:fldCharType="separate"/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  <w:t>(Weissmann et al., 2016)</w:t>
            </w:r>
            <w:r/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fldChar w:fldCharType="end"/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IG1a -GST-CDK1-6His-cyclin-B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IG1a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IG1e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instrText xml:space="preserve"> ADDIN EN.CITE </w:instrText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fldChar w:fldCharType="separate"/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  <w:t>(Weissmann et al., 2016)</w:t>
            </w:r>
            <w:r/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fldChar w:fldCharType="end"/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IG1e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>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IG1e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IG1e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  <w:r>
              <w:rPr>
                <w:rFonts w:cs="Garamond" w:ascii="Garamond" w:hAnsi="Garamond"/>
                <w:sz w:val="18"/>
                <w:szCs w:val="18"/>
              </w:rPr>
              <w:t>-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IG1e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IG1e-6His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rFonts w:cs="Garamond" w:ascii="Garamond" w:hAnsi="Garamond"/>
                <w:sz w:val="18"/>
                <w:szCs w:val="18"/>
              </w:rPr>
              <w:t>-MBP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BIG1e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OG44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ermo Fisher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Scientific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/FRT/TO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ermo Fisher Scientific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NLS-P2A-mCherry-PTS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/FRT/T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NLS-T2A-mCherry-PTS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/FRT/T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NLS-P2AT2A-mCherry-PTS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/FRT/TO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MTS-TagBFP-P2AT2A-EGFP-NLS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PTS1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NLS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Cherry-PTS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132)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NLS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Cherry-PTS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)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132)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41-1132)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132)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132/T40D/S110E)- 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132)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/T40D/S110E)- 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)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cDNA5-GST-EGFP-M18BP1(1-1132)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132)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GST-EGFP-M18BP1(141-1132)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41-1132)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)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Cherry-EGFP-M18BP1(1-140)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)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/T40D/S110E)- P2AT2A-mCherry-M18BP1(1-140/T40D/S110E)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/T40D/S110E)- P2AT2A-mCherry-Mis18</w:t>
            </w:r>
            <w:r>
              <w:rPr>
                <w:rFonts w:eastAsia="Symbol" w:cs="Symbol" w:ascii="Symbol" w:hAnsi="Symbol"/>
                <w:sz w:val="18"/>
                <w:szCs w:val="18"/>
              </w:rPr>
              <w:t>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GST-EGFP-M18BP1(1-140)-P2AT2A-</w:t>
            </w:r>
          </w:p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GST-mCherry-EGFP-M18BP1(1-140)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)-P2AT2A-</w:t>
            </w:r>
          </w:p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mCherry-M18BP1(1-140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cDNA5-GST-EGFP-M18BP1(1-140/T40D/S110E)-P2AT2A-GST-mCherry-M18BP1(1-140/T40D/S110E)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cDNA5-EGFP-M18BP1(1-140/T40D/S110E)- P2AT2A-mCherry-M18BP1(1-140/T40D/S110E)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Garamond" w:ascii="Garamond" w:hAnsi="Garamond"/>
                <w:sz w:val="18"/>
                <w:szCs w:val="18"/>
              </w:rPr>
              <w:t>pSS26m/CENP-A-SNAP-3H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Garamond" w:ascii="Garamond" w:hAnsi="Garamond"/>
              </w:rPr>
              <w:instrText xml:space="preserve"> ADDIN EN.CITE </w:instrText>
            </w:r>
            <w:r>
              <w:rPr>
                <w:rFonts w:cs="Garamond" w:ascii="Garamond" w:hAnsi="Garamond"/>
                <w:sz w:val="18"/>
                <w:szCs w:val="18"/>
              </w:rPr>
            </w:r>
            <w:r>
              <w:rPr>
                <w:sz w:val="18"/>
                <w:szCs w:val="18"/>
                <w:rFonts w:cs="Garamond" w:ascii="Garamond" w:hAnsi="Garamond"/>
              </w:rPr>
              <w:fldChar w:fldCharType="separate"/>
            </w:r>
            <w:r>
              <w:rPr>
                <w:rFonts w:cs="Garamond" w:ascii="Garamond" w:hAnsi="Garamond"/>
                <w:sz w:val="18"/>
                <w:szCs w:val="18"/>
              </w:rPr>
              <w:t>(Jansen et al., 2007)</w:t>
            </w:r>
            <w:r/>
            <w:r>
              <w:rPr>
                <w:sz w:val="18"/>
                <w:szCs w:val="18"/>
                <w:rFonts w:cs="Garamond" w:ascii="Garamond" w:hAnsi="Garamond"/>
              </w:rPr>
              <w:fldChar w:fldCharType="end"/>
            </w:r>
            <w:r>
              <w:rPr>
                <w:rFonts w:cs="Garamond" w:ascii="Garamond" w:hAnsi="Garamond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CENP-A-SNAP-HA-PGK-NeoR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ETDuet-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X330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instrText xml:space="preserve"> ADDIN EN.CITE </w:instrText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fldChar w:fldCharType="separate"/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  <w:t>(Ran et al., 2013)</w:t>
            </w:r>
            <w:r/>
            <w:r>
              <w:rPr>
                <w:sz w:val="18"/>
                <w:szCs w:val="18"/>
                <w:rFonts w:cs="Garamond" w:ascii="Garamond" w:hAnsi="Garamond"/>
                <w:lang w:val="en-US" w:eastAsia="en-US"/>
              </w:rPr>
              <w:fldChar w:fldCharType="end"/>
            </w:r>
            <w:r>
              <w:rPr>
                <w:rFonts w:cs="Garamond" w:ascii="Garamond" w:hAnsi="Garamond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0" w:hRule="atLeast"/>
        </w:trPr>
        <w:tc>
          <w:tcPr>
            <w:tcW w:w="4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pX330-CENP-A-sgRNA</w:t>
            </w:r>
          </w:p>
        </w:tc>
        <w:tc>
          <w:tcPr>
            <w:tcW w:w="3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 xml:space="preserve">pX330 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Garamond" w:hAnsi="Garamond" w:cs="Garamond"/>
                <w:sz w:val="18"/>
                <w:szCs w:val="18"/>
              </w:rPr>
            </w:pPr>
            <w:r>
              <w:rPr>
                <w:rFonts w:cs="Garamond" w:ascii="Garamond" w:hAnsi="Garamond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spacing w:lineRule="auto" w:line="480"/>
        <w:jc w:val="both"/>
        <w:rPr>
          <w:rFonts w:ascii="Garamond" w:hAnsi="Garamond" w:cs="Garamond"/>
          <w:sz w:val="24"/>
          <w:szCs w:val="24"/>
        </w:rPr>
      </w:pPr>
      <w:r>
        <w:rPr>
          <w:rFonts w:cs="Garamond" w:ascii="Garamond" w:hAnsi="Garamond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ヒラギノ角ゴ ProN W3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Symbol">
    <w:charset w:val="02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rFonts w:eastAsia="Times-Roman;Times"/>
        <w:sz w:val="24"/>
        <w:szCs w:val="24"/>
      </w:rPr>
    </w:pPr>
    <w:r>
      <w:rPr>
        <w:rFonts w:eastAsia="Times-Roman;Times"/>
        <w:sz w:val="24"/>
        <w:szCs w:val="24"/>
      </w:rPr>
      <w:fldChar w:fldCharType="begin"/>
    </w:r>
    <w:r>
      <w:rPr>
        <w:sz w:val="24"/>
        <w:szCs w:val="24"/>
        <w:rFonts w:eastAsia="Times-Roman;Times"/>
      </w:rPr>
      <w:instrText xml:space="preserve"> PAGE </w:instrText>
    </w:r>
    <w:r>
      <w:rPr>
        <w:sz w:val="24"/>
        <w:szCs w:val="24"/>
        <w:rFonts w:eastAsia="Times-Roman;Times"/>
      </w:rPr>
      <w:fldChar w:fldCharType="separate"/>
    </w:r>
    <w:r>
      <w:rPr>
        <w:sz w:val="24"/>
        <w:szCs w:val="24"/>
        <w:rFonts w:eastAsia="Times-Roman;Times"/>
      </w:rPr>
      <w:t>3</w:t>
    </w:r>
    <w:r>
      <w:rPr>
        <w:sz w:val="24"/>
        <w:szCs w:val="24"/>
        <w:rFonts w:eastAsia="Times-Roman;Time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eastAsia="Times-Roman;Times"/>
        <w:sz w:val="24"/>
        <w:szCs w:val="24"/>
      </w:rPr>
    </w:pPr>
    <w:r>
      <w:rPr>
        <w:rFonts w:eastAsia="Times-Roman;Times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-Roman;Times" w:hAnsi="Times-Roman;Times" w:eastAsia="ＭＳ 明朝" w:cs="Times-Roman;Times"/>
      <w:color w:val="auto"/>
      <w:sz w:val="20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Default">
    <w:name w:val="Default"/>
    <w:qFormat/>
    <w:rPr/>
  </w:style>
  <w:style w:type="character" w:styleId="InternetLink">
    <w:name w:val="Hyperlink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ヒラギノ角ゴ ProN W3" w:hAnsi="ヒラギノ角ゴ ProN W3" w:eastAsia="ヒラギノ角ゴ ProN W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Garamond" w:hAnsi="Garamond" w:cs="Garamond"/>
      <w:sz w:val="24"/>
    </w:rPr>
  </w:style>
  <w:style w:type="paragraph" w:styleId="EndNoteBibliography">
    <w:name w:val="EndNote Bibliography"/>
    <w:basedOn w:val="Normal"/>
    <w:qFormat/>
    <w:pPr/>
    <w:rPr>
      <w:rFonts w:ascii="Garamond" w:hAnsi="Garamond" w:cs="Garamond"/>
      <w:sz w:val="24"/>
    </w:rPr>
  </w:style>
  <w:style w:type="paragraph" w:styleId="BalloonText">
    <w:name w:val="Balloon Text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10:35:00Z</dcterms:created>
  <dc:creator>Dongqing Pan</dc:creator>
  <dc:description/>
  <cp:keywords/>
  <dc:language>en-US</dc:language>
  <cp:lastModifiedBy>Maria Guerreiro</cp:lastModifiedBy>
  <cp:lastPrinted>2016-06-22T22:29:00Z</cp:lastPrinted>
  <dcterms:modified xsi:type="dcterms:W3CDTF">2017-01-05T10:17:00Z</dcterms:modified>
  <cp:revision>10</cp:revision>
  <dc:subject/>
  <dc:title>Mis18 pap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